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S1</w:t>
      </w:r>
      <w:r>
        <w:rPr>
          <w:rFonts w:cs="Arial" w:ascii="Arial" w:hAnsi="Arial"/>
          <w:b/>
          <w:bCs/>
          <w:sz w:val="22"/>
          <w:szCs w:val="22"/>
          <w:lang w:val="en-US"/>
        </w:rPr>
        <w:t>. Primers used for strand-specific RT, cloning, 5’-cap assay, RACE and primer walking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</w:r>
    </w:p>
    <w:tbl>
      <w:tblPr>
        <w:tblW w:w="90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3181"/>
        <w:gridCol w:w="4392"/>
      </w:tblGrid>
      <w:tr>
        <w:trPr>
          <w:trHeight w:val="454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Sequence</w:t>
            </w:r>
          </w:p>
        </w:tc>
      </w:tr>
      <w:tr>
        <w:trPr>
          <w:trHeight w:val="454" w:hRule="atLeast"/>
        </w:trPr>
        <w:tc>
          <w:tcPr>
            <w:tcW w:w="9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Strand specific RT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ANRASSF1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-SENSE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ANRASSF1_Sense_F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CCGCGCAGAATTAGCCTCT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/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ANRASSF1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-ANTISENSE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ANRASSF1</w:t>
            </w:r>
            <w:r>
              <w:rPr>
                <w:rFonts w:eastAsia="DejaVu Sans;MS Mincho" w:cs="Arial" w:ascii="Arial" w:hAnsi="Arial"/>
                <w:sz w:val="20"/>
                <w:szCs w:val="20"/>
              </w:rPr>
              <w:t>_Antisense_R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CCAATGAGGAAAGGGGAAGT</w:t>
            </w:r>
          </w:p>
        </w:tc>
      </w:tr>
      <w:tr>
        <w:trPr>
          <w:trHeight w:val="454" w:hRule="atLeast"/>
        </w:trPr>
        <w:tc>
          <w:tcPr>
            <w:tcW w:w="9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Cloning (overexpression and promoter assay)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Antisense-</w:t>
            </w: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ANRASSF1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KpnI_F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TGGGTACCGCAGCGGGTGGAGTACTTG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HindIII_R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TGAAGCTTCCAATGAGGAAAGGGGAAGT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Antisense-Promoter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ANRASSF_F_BglII-AS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left" w:pos="709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CTGACCCAGGACGCGGCAA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ANRASSF_R_HindIII-AS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left" w:pos="709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CTTCCAGAGGCCACTCTTGTG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Sense-Promoter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ANRASSF_F_HindIII-S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AGCTTGACCCAGGACGCGGCAAC</w:t>
            </w:r>
          </w:p>
        </w:tc>
      </w:tr>
      <w:tr>
        <w:trPr>
          <w:trHeight w:val="340" w:hRule="atLeast"/>
        </w:trPr>
        <w:tc>
          <w:tcPr>
            <w:tcW w:w="14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pANRASSF_R_BglII-S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left" w:pos="709" w:leader="none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CTCCAGAGGCCACTCTTGTGC</w:t>
            </w:r>
          </w:p>
        </w:tc>
      </w:tr>
      <w:tr>
        <w:trPr>
          <w:trHeight w:val="454" w:hRule="atLeast"/>
        </w:trPr>
        <w:tc>
          <w:tcPr>
            <w:tcW w:w="9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caps/>
                <w:sz w:val="20"/>
                <w:szCs w:val="20"/>
                <w:lang w:val="en-US"/>
              </w:rPr>
              <w:t>C</w:t>
            </w: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ap assay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snRNA U15A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olor w:val="222222"/>
                <w:sz w:val="20"/>
                <w:szCs w:val="20"/>
              </w:rPr>
              <w:t>snRNA U15A_F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olor w:val="222222"/>
                <w:sz w:val="20"/>
                <w:szCs w:val="20"/>
              </w:rPr>
              <w:t>GAAGAGATGATGACGAGTCTGACTTG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snRNA U15A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olor w:val="222222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color w:val="222222"/>
                <w:sz w:val="20"/>
                <w:szCs w:val="20"/>
              </w:rPr>
              <w:t>snRNA U15A_R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olor w:val="222222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color w:val="222222"/>
                <w:sz w:val="20"/>
                <w:szCs w:val="20"/>
              </w:rPr>
              <w:t>GAAATTACTTCAACCAGGGCTCTTT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ANRASSF1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olor w:val="222222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1_RT_F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olor w:val="222222"/>
                <w:sz w:val="20"/>
                <w:szCs w:val="20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GCAATTAGAACGCTCCTTG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ANRASSF1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1_RT_R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CTGTGCTAGGCGATAGAGATCC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α-TUBULIN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α-TUBULIN_RT_F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aps/>
                <w:sz w:val="20"/>
                <w:szCs w:val="20"/>
              </w:rPr>
              <w:t>tcaacaccttcttcagtgaaacg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i/>
                <w:sz w:val="20"/>
                <w:szCs w:val="20"/>
                <w:lang w:val="en-US"/>
              </w:rPr>
              <w:t>α-TUBULIN</w:t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>α-TUBULIN_RT_R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aps/>
                <w:sz w:val="20"/>
                <w:szCs w:val="20"/>
              </w:rPr>
              <w:t>agtgccagtgcgaacttcatc</w:t>
            </w:r>
          </w:p>
        </w:tc>
      </w:tr>
      <w:tr>
        <w:trPr>
          <w:trHeight w:val="454" w:hRule="atLeast"/>
        </w:trPr>
        <w:tc>
          <w:tcPr>
            <w:tcW w:w="90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  <w:t>RACE and Primer Walking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 xml:space="preserve">ANRASSF_ RACE(3)External_R  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CCTCACACTGCTACGCGGACT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</w:t>
            </w: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  <w:t xml:space="preserve">_RACE(3)_nested_R  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CCTGCTCAACAGTTGGATCTC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 xml:space="preserve">ANRASSF_RACE(5)_External_F  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AGCGTTCTAATTGCCGATTTCC</w:t>
            </w:r>
          </w:p>
        </w:tc>
      </w:tr>
      <w:tr>
        <w:trPr/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/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RACE(5)_nested_F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rPr>
                <w:rFonts w:ascii="Arial" w:hAnsi="Arial" w:eastAsia="DejaVu Sans;MS Mincho" w:cs="Arial"/>
                <w:caps/>
                <w:sz w:val="20"/>
                <w:szCs w:val="20"/>
                <w:lang w:val="en-US"/>
              </w:rPr>
            </w:pPr>
            <w:r>
              <w:rPr>
                <w:rStyle w:val="Applestylespan"/>
                <w:rFonts w:eastAsia="DejaVu Sans;MS Mincho" w:cs="Arial" w:ascii="Arial" w:hAnsi="Arial"/>
                <w:color w:val="000000"/>
                <w:sz w:val="20"/>
                <w:szCs w:val="20"/>
              </w:rPr>
              <w:t>CGGCGGCACAGAGAGGCTAATTCTGCG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aps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Walk_F1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TCCGCTTGCAGCGGGTG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caps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caps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Walk_F2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GCCTGGGTCAGCCTGGG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Walk_F3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CACAAGAGTGGCCTCTGGC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Walk_F4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CAGACCCCACCTACCACAG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Walk_F10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GAAGGTGCGGGAAGTG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Walk_TSS_F1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GAATGACCTCATCGCTCCG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Walk_TSS_F2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CAACCGTTAAGACTGAAACGTAGATCG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Walk_TSS_F3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CGCACGCTTCGCCCC</w:t>
            </w:r>
          </w:p>
        </w:tc>
      </w:tr>
      <w:tr>
        <w:trPr>
          <w:trHeight w:val="340" w:hRule="atLeast"/>
        </w:trPr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napToGrid w:val="false"/>
              <w:spacing w:lineRule="auto" w:line="480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ANRASSF_Walk_R</w:t>
            </w:r>
          </w:p>
        </w:tc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709" w:leader="none"/>
              </w:tabs>
              <w:suppressAutoHyphens w:val="true"/>
              <w:spacing w:lineRule="auto" w:line="480"/>
              <w:jc w:val="center"/>
              <w:rPr>
                <w:rFonts w:ascii="Arial" w:hAnsi="Arial" w:eastAsia="DejaVu Sans;MS Mincho" w:cs="Arial"/>
                <w:sz w:val="20"/>
                <w:szCs w:val="20"/>
                <w:lang w:val="en-US"/>
              </w:rPr>
            </w:pPr>
            <w:r>
              <w:rPr>
                <w:rFonts w:eastAsia="DejaVu Sans;MS Mincho" w:cs="Arial" w:ascii="Arial" w:hAnsi="Arial"/>
                <w:sz w:val="20"/>
                <w:szCs w:val="20"/>
              </w:rPr>
              <w:t>GTATGGGAAGGGCGAGGA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/>
        </w:rPr>
      </w:pPr>
      <w:r>
        <w:rPr>
          <w:rFonts w:cs="Arial" w:ascii="Arial" w:hAnsi="Arial"/>
          <w:b/>
          <w:bCs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Applestylespan">
    <w:name w:val="apple-style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5T11:34:00Z</dcterms:created>
  <dc:creator>Sergio Verjovski-Almeida</dc:creator>
  <dc:description/>
  <cp:keywords/>
  <dc:language>en-US</dc:language>
  <cp:lastModifiedBy>Sergio Verjovski-Almeida</cp:lastModifiedBy>
  <dcterms:modified xsi:type="dcterms:W3CDTF">2012-12-15T11:37:00Z</dcterms:modified>
  <cp:revision>2</cp:revision>
  <dc:subject/>
  <dc:title/>
</cp:coreProperties>
</file>